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l Table S1. Selected characteristics of Ashkenazi Jewish prostate cancer cases and controls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5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1072"/>
        <w:gridCol w:w="1080"/>
        <w:gridCol w:w="945"/>
        <w:gridCol w:w="1195"/>
        <w:gridCol w:w="1012"/>
      </w:tblGrid>
      <w:tr>
        <w:trPr>
          <w:trHeight w:val="255" w:hRule="atLeast"/>
        </w:trPr>
        <w:tc>
          <w:tcPr>
            <w:tcW w:w="42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52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979)</w:t>
            </w:r>
          </w:p>
        </w:tc>
        <w:tc>
          <w:tcPr>
            <w:tcW w:w="2140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1,251)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*</w:t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participation  (years)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5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0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- 59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- 69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- 79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-degree family history of prostate cance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8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</w:t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 statu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smoker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smoker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smoker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chool or less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econdary / Some college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ge degree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uate / Professional degree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ry of BPH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</w:t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prostate cancer diagnosis (years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0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- 59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- 69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- 79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 for prostate cancer diagnosi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PSA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DRE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s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P for BPH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procedures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known 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- 4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- 6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- 10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vanced prostate cancer 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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</w:t>
            </w:r>
          </w:p>
        </w:tc>
        <w:tc>
          <w:tcPr>
            <w:tcW w:w="94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6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Chi-square p-value</w:t>
      </w:r>
    </w:p>
    <w:p>
      <w:pPr>
        <w:pStyle w:val="Normal"/>
        <w:rPr/>
      </w:pPr>
      <w:r>
        <w:rPr>
          <w:rFonts w:eastAsia="Symbol" w:cs="Symbol" w:ascii="Symbol" w:hAnsi="Symbol"/>
          <w:sz w:val="18"/>
          <w:szCs w:val="18"/>
          <w:vertAlign w:val="superscript"/>
        </w:rPr>
        <w:t></w:t>
      </w:r>
      <w:r>
        <w:rPr>
          <w:rFonts w:eastAsia="Arial"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Advanced prostate cancer was characterized as having either a Gleason score ≥ 7, or at least two of the following characteristics documented on the pathology report: tumor invasiveness, tumor present at resection margins, prostate capsule invasion, seminal vesicle involvement or lymph node involvement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bbreviations: BPH – Benign prostatic hyperplasia; PSA – Prostate specific antigen; DRE – Digital rectal examination;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URP – Transurethral resection of the prostate</w:t>
      </w:r>
    </w:p>
    <w:p>
      <w:pPr>
        <w:pStyle w:val="Normal"/>
        <w:rPr>
          <w:rFonts w:ascii="Arial" w:hAnsi="Arial" w:cs="Arial"/>
          <w:b/>
          <w:b/>
          <w:bCs/>
          <w:color w:val="000080"/>
          <w:sz w:val="18"/>
          <w:szCs w:val="18"/>
        </w:rPr>
      </w:pPr>
      <w:r>
        <w:rPr>
          <w:rFonts w:cs="Arial" w:ascii="Arial" w:hAnsi="Arial"/>
          <w:b/>
          <w:bCs/>
          <w:color w:val="000080"/>
          <w:sz w:val="18"/>
          <w:szCs w:val="18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1008" w:right="1008" w:gutter="0" w:header="0" w:top="1008" w:footer="8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20:14:00Z</dcterms:created>
  <dc:creator>Ilir Agalliu</dc:creator>
  <dc:description/>
  <cp:keywords/>
  <dc:language>en-US</dc:language>
  <cp:lastModifiedBy>Ilir Agalliu</cp:lastModifiedBy>
  <cp:lastPrinted>2013-01-22T11:32:00Z</cp:lastPrinted>
  <dcterms:modified xsi:type="dcterms:W3CDTF">2013-02-28T20:23:00Z</dcterms:modified>
  <cp:revision>5</cp:revision>
  <dc:subject/>
  <dc:title>Table 1</dc:title>
</cp:coreProperties>
</file>